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/>
        <w:jc w:val="both"/>
        <w:outlineLvl w:val="0"/>
        <w:rPr/>
      </w:pPr>
      <w:r>
        <w:rPr>
          <w:b/>
          <w:lang w:val="en-GB"/>
        </w:rPr>
        <w:t xml:space="preserve">Table S1: </w:t>
      </w:r>
      <w:r>
        <w:rPr>
          <w:lang w:val="en-GB"/>
        </w:rPr>
        <w:t xml:space="preserve">Oligonucleotides used in this study </w:t>
      </w:r>
    </w:p>
    <w:p>
      <w:pPr>
        <w:pStyle w:val="Normal"/>
        <w:tabs>
          <w:tab w:val="clear" w:pos="720"/>
          <w:tab w:val="left" w:pos="216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950" w:type="pct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975"/>
        <w:gridCol w:w="6578"/>
      </w:tblGrid>
      <w:tr>
        <w:trPr>
          <w:trHeight w:val="240" w:hRule="atLeast"/>
        </w:trPr>
        <w:tc>
          <w:tcPr>
            <w:tcW w:w="19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rimer </w:t>
            </w:r>
          </w:p>
        </w:tc>
        <w:tc>
          <w:tcPr>
            <w:tcW w:w="65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ind w:left="-15" w:hanging="0"/>
              <w:rPr>
                <w:rFonts w:ascii="Times New Roman" w:hAnsi="Times New Roman" w:cs="Times New Roman"/>
                <w:b/>
                <w:b/>
                <w:i w:val="false"/>
                <w:i w:val="false"/>
                <w:sz w:val="18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18"/>
              </w:rPr>
              <w:t>Sequence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MA1 GST-CTer-F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TAATGGTTGGATCCTATAAAAGAAAAGGAAATGCTGAAAAATAT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MA1 GST-CTer-R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ATAGTTGAATTCTTAATAGTATGGTTTTTCCATCAGAACTG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S610stop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GGGGAAGAAAAAAGAGCATGACATACAACACCAGTTCT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S610stop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AGAACTGGTGTTGTATGTCATGCTCTTTTTTCTTCCCC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S601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AAATGTTAGATCCTGAGGCAGCTTTTTGGGGGGAAGAAAAAAGA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S601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TCTTTTTTCTTCCCCCCAAAAAGCTGCCTCAGGATCTAACATTT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S610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GGGGAAGAAAAAAGAGCAGCACATACAACACCAGTTCT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S610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AGAACTGGTGTTGTATGTGCTGCTCTTTTTTCTTCCCC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T612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AAGAAAAAAGAGCATCACATGCAACACCAGTTCTGATGGAAAAA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T612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TTTTTCCATCAGAACTGGTGTTGCATGTGATGCTCTTTTTTCTT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T613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AAGAAAAAAGAGCATCACATACAGCACCAGTTCTGATGGAAAAA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T613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GTTTTTCCATCAGAACTGGTGCTGTATGTGATGCTCTTTTTTCTT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Y621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CAGTTCTGATGGAAAAACCAGCCTATTAAGAATTCCCGGGTC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Y621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CGACCCGGGAATTCTTAATAGGCTGGTTTTTCCATCAGAACTG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F-AMA1CTer-Y622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TTCTGATGGAAAAACCATACGCTTAAGAATTCCCGGGTCGA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R-AMA1CTer-Y622A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Courier" w:ascii="Courier" w:hAnsi="Courier"/>
                <w:color w:val="000000"/>
                <w:sz w:val="16"/>
              </w:rPr>
              <w:t>GTCGACCCGGGAATTCTTAAGCGTATGGTTTTTCCATCAGAA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MA1-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CGGTACCATGAGAAAATTATACTGC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576-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AAAGAAAAGGAAATGCTGAAAAAGCAGATAAAATGGATGAACCACAAGATTATGGGA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576-A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CCATAATCTTGTGGTTCATCCATTTTATCTGCTTTTTCAGCATTTCCTTTTCTTTT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585-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TAAAATGGATGAACCACAACATGCTGGGAAATCAAATGCAGCGAATG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585-A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ATTCGCTGCATTTGATTTCCCAGCATGTTGTGGTTCATCCATTTTAT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610A-A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CCCTAGGATAGTATGGTTTTTCCATCAGAACTGGTGTTGTATGTGCTGCTCTTTTTTCTTCCCC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610E-A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CCCTAGGATAGTATGGTTTTTCCATCAGAACTGGTGTTGTATGTTCTGCTCTTTTTTCTTCCCC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610D-A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CCCTAGGATAGTATGGTTTTTCCATCAGAACTGGTGTTGTATGGTCTGCTCTTTTTTCTTCCCCC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KAc-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CGGTACCATGCAGTTTATTAAAAATTTGC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KAc-AS</w:t>
            </w:r>
          </w:p>
        </w:tc>
        <w:tc>
          <w:tcPr>
            <w:tcW w:w="65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GCCCTAGGCCAATCATAAAATGGATCATTTTCATTTG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142" w:hanging="0"/>
      <w:jc w:val="both"/>
      <w:outlineLvl w:val="1"/>
    </w:pPr>
    <w:rPr>
      <w:rFonts w:ascii="Arial" w:hAnsi="Arial" w:eastAsia="Times" w:cs="Arial"/>
      <w:i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Palatino" w:hAnsi="Palatino" w:eastAsia="Times" w:cs="Palatino"/>
      <w:b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eastAsia="Times" w:cs="Arial"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0:44:00Z</dcterms:created>
  <dc:creator>WEHI ITS</dc:creator>
  <dc:description/>
  <cp:keywords/>
  <dc:language>en-US</dc:language>
  <cp:lastModifiedBy>WEHI ITS</cp:lastModifiedBy>
  <dcterms:modified xsi:type="dcterms:W3CDTF">2010-05-03T14:19:00Z</dcterms:modified>
  <cp:revision>5</cp:revision>
  <dc:subject/>
  <dc:title>Supplementary Data</dc:title>
</cp:coreProperties>
</file>